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514" w:rsidRPr="001E3AA9" w:rsidRDefault="00DA6514" w:rsidP="00DA651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E33BE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="00026B41">
        <w:rPr>
          <w:rFonts w:ascii="Times New Roman" w:hAnsi="Times New Roman"/>
          <w:b/>
          <w:bCs/>
          <w:sz w:val="24"/>
          <w:szCs w:val="24"/>
        </w:rPr>
        <w:t>.</w:t>
      </w:r>
      <w:r w:rsidRPr="00EE33B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893B86">
        <w:rPr>
          <w:rFonts w:ascii="Times New Roman" w:hAnsi="Times New Roman"/>
          <w:b/>
          <w:sz w:val="24"/>
          <w:szCs w:val="24"/>
        </w:rPr>
        <w:t xml:space="preserve">Gene products that are known or likely to be involved in methane oxidation and nitrogen metabolism of </w:t>
      </w:r>
      <w:r w:rsidRPr="00893B86">
        <w:rPr>
          <w:rFonts w:ascii="Times New Roman" w:hAnsi="Times New Roman"/>
          <w:b/>
          <w:i/>
          <w:iCs/>
          <w:sz w:val="24"/>
          <w:szCs w:val="24"/>
        </w:rPr>
        <w:t>Methylocystis</w:t>
      </w:r>
      <w:r w:rsidRPr="00893B86">
        <w:rPr>
          <w:rFonts w:ascii="Times New Roman" w:hAnsi="Times New Roman"/>
          <w:b/>
          <w:sz w:val="24"/>
          <w:szCs w:val="24"/>
        </w:rPr>
        <w:t xml:space="preserve"> sp. strain SC2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053698">
        <w:rPr>
          <w:rFonts w:ascii="Times New Roman" w:hAnsi="Times New Roman"/>
          <w:sz w:val="24"/>
          <w:szCs w:val="24"/>
        </w:rPr>
        <w:t>Gene homolog</w:t>
      </w:r>
      <w:r w:rsidR="00184231" w:rsidRPr="00184231">
        <w:rPr>
          <w:rFonts w:ascii="Times New Roman" w:hAnsi="Times New Roman"/>
          <w:sz w:val="24"/>
          <w:szCs w:val="24"/>
        </w:rPr>
        <w:t>s</w:t>
      </w:r>
      <w:r w:rsidR="00184231">
        <w:rPr>
          <w:rFonts w:ascii="Times New Roman" w:hAnsi="Times New Roman"/>
          <w:sz w:val="24"/>
          <w:szCs w:val="24"/>
        </w:rPr>
        <w:t xml:space="preserve"> </w:t>
      </w:r>
      <w:r w:rsidRPr="00DA6514">
        <w:rPr>
          <w:rFonts w:ascii="Times New Roman" w:hAnsi="Times New Roman"/>
          <w:sz w:val="24"/>
          <w:szCs w:val="24"/>
        </w:rPr>
        <w:t xml:space="preserve">identified in the draft genomes of strain Rockwell and </w:t>
      </w:r>
      <w:r w:rsidRPr="00DA6514">
        <w:rPr>
          <w:rFonts w:ascii="Times New Roman" w:hAnsi="Times New Roman"/>
          <w:i/>
          <w:sz w:val="24"/>
          <w:szCs w:val="24"/>
        </w:rPr>
        <w:t>Ms</w:t>
      </w:r>
      <w:r w:rsidRPr="00DA6514">
        <w:rPr>
          <w:rFonts w:ascii="Times New Roman" w:hAnsi="Times New Roman"/>
          <w:sz w:val="24"/>
          <w:szCs w:val="24"/>
        </w:rPr>
        <w:t xml:space="preserve">. </w:t>
      </w:r>
      <w:proofErr w:type="spellStart"/>
      <w:proofErr w:type="gramStart"/>
      <w:r w:rsidRPr="00DA6514">
        <w:rPr>
          <w:rFonts w:ascii="Times New Roman" w:hAnsi="Times New Roman"/>
          <w:i/>
          <w:sz w:val="24"/>
          <w:szCs w:val="24"/>
        </w:rPr>
        <w:t>trichosporium</w:t>
      </w:r>
      <w:proofErr w:type="spellEnd"/>
      <w:proofErr w:type="gramEnd"/>
      <w:r w:rsidRPr="00DA6514">
        <w:rPr>
          <w:rFonts w:ascii="Times New Roman" w:hAnsi="Times New Roman"/>
          <w:sz w:val="24"/>
          <w:szCs w:val="24"/>
        </w:rPr>
        <w:t xml:space="preserve"> OB3b are shown in the last two columns by their respective locus tags</w:t>
      </w:r>
      <w:r w:rsidR="00094170" w:rsidRPr="00094170">
        <w:rPr>
          <w:rFonts w:ascii="Times New Roman" w:hAnsi="Times New Roman"/>
          <w:sz w:val="24"/>
          <w:szCs w:val="24"/>
          <w:vertAlign w:val="superscript"/>
        </w:rPr>
        <w:t>1</w:t>
      </w:r>
      <w:r w:rsidRPr="00DA6514">
        <w:rPr>
          <w:rFonts w:ascii="Times New Roman" w:hAnsi="Times New Roman"/>
          <w:sz w:val="24"/>
          <w:szCs w:val="24"/>
        </w:rPr>
        <w:t>.</w:t>
      </w:r>
    </w:p>
    <w:p w:rsidR="00597EC1" w:rsidRPr="00DA6514" w:rsidRDefault="00597EC1" w:rsidP="00F05A35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389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5954"/>
        <w:gridCol w:w="1134"/>
        <w:gridCol w:w="992"/>
        <w:gridCol w:w="1418"/>
        <w:gridCol w:w="2268"/>
        <w:gridCol w:w="2126"/>
      </w:tblGrid>
      <w:tr w:rsidR="00DA6514" w:rsidRPr="00035154" w:rsidTr="00630273">
        <w:trPr>
          <w:trHeight w:val="144"/>
        </w:trPr>
        <w:tc>
          <w:tcPr>
            <w:tcW w:w="5954" w:type="dxa"/>
            <w:vAlign w:val="center"/>
          </w:tcPr>
          <w:p w:rsidR="00DA6514" w:rsidRPr="00035154" w:rsidRDefault="00DA6514" w:rsidP="006C35C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  <w:t>Protein/</w:t>
            </w:r>
            <w:r w:rsidRPr="0003515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  <w:tab/>
              <w:t>function</w:t>
            </w:r>
          </w:p>
        </w:tc>
        <w:tc>
          <w:tcPr>
            <w:tcW w:w="1134" w:type="dxa"/>
            <w:vAlign w:val="center"/>
          </w:tcPr>
          <w:p w:rsidR="00DA6514" w:rsidRPr="00035154" w:rsidRDefault="00DA6514" w:rsidP="006C35C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  <w:t>Gene name</w:t>
            </w:r>
          </w:p>
        </w:tc>
        <w:tc>
          <w:tcPr>
            <w:tcW w:w="992" w:type="dxa"/>
            <w:vAlign w:val="center"/>
          </w:tcPr>
          <w:p w:rsidR="00DA6514" w:rsidRPr="0084756E" w:rsidRDefault="00B845FC" w:rsidP="006C35C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84756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  <w:t>E</w:t>
            </w:r>
            <w:r w:rsidR="00DA6514" w:rsidRPr="0084756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  <w:t>-value</w:t>
            </w:r>
          </w:p>
        </w:tc>
        <w:tc>
          <w:tcPr>
            <w:tcW w:w="1418" w:type="dxa"/>
            <w:vAlign w:val="center"/>
          </w:tcPr>
          <w:p w:rsidR="00DA6514" w:rsidRPr="00035154" w:rsidRDefault="00DA6514" w:rsidP="006C35C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Locus tag in </w:t>
            </w:r>
            <w:r w:rsidRPr="0003515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  <w:t>strain SC2 chromosome/plasmids</w:t>
            </w:r>
          </w:p>
        </w:tc>
        <w:tc>
          <w:tcPr>
            <w:tcW w:w="2268" w:type="dxa"/>
            <w:vAlign w:val="center"/>
          </w:tcPr>
          <w:p w:rsidR="00DA6514" w:rsidRPr="00035154" w:rsidRDefault="00094170" w:rsidP="006C35C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Locus tag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homolog</w:t>
            </w:r>
            <w:r w:rsidR="00DA6514" w:rsidRPr="0003515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</w:t>
            </w:r>
            <w:proofErr w:type="spellEnd"/>
            <w:r w:rsidR="00DA6514" w:rsidRPr="0003515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identified in</w:t>
            </w:r>
            <w:r w:rsidR="008A68F0" w:rsidRPr="0003515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the</w:t>
            </w:r>
            <w:r w:rsidR="00DA6514" w:rsidRPr="0003515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draft genome of</w:t>
            </w:r>
            <w:r w:rsidR="00DA6514" w:rsidRPr="000351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Methylocystis</w:t>
            </w:r>
            <w:r w:rsidR="00DA6514" w:rsidRPr="00035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p. strain Rockwell</w:t>
            </w:r>
          </w:p>
        </w:tc>
        <w:tc>
          <w:tcPr>
            <w:tcW w:w="2126" w:type="dxa"/>
            <w:vAlign w:val="center"/>
          </w:tcPr>
          <w:p w:rsidR="00DA6514" w:rsidRPr="00035154" w:rsidRDefault="00094170" w:rsidP="006C35C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Locus tag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homolog</w:t>
            </w:r>
            <w:r w:rsidR="00DA6514" w:rsidRPr="0003515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</w:t>
            </w:r>
            <w:proofErr w:type="spellEnd"/>
            <w:r w:rsidR="00DA6514" w:rsidRPr="0003515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identified in </w:t>
            </w:r>
            <w:r w:rsidR="008A68F0" w:rsidRPr="0003515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the </w:t>
            </w:r>
            <w:r w:rsidR="00DA6514" w:rsidRPr="0003515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draft genome of</w:t>
            </w:r>
            <w:r w:rsidR="00DA6514" w:rsidRPr="000351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Ms. </w:t>
            </w:r>
            <w:proofErr w:type="spellStart"/>
            <w:r w:rsidR="00DA6514" w:rsidRPr="000351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osporium</w:t>
            </w:r>
            <w:proofErr w:type="spellEnd"/>
            <w:r w:rsidR="00DA6514" w:rsidRPr="000351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DA6514" w:rsidRPr="00035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3b</w:t>
            </w:r>
          </w:p>
        </w:tc>
      </w:tr>
      <w:tr w:rsidR="00DA6514" w:rsidRPr="00035154" w:rsidTr="00630273">
        <w:trPr>
          <w:trHeight w:val="144"/>
        </w:trPr>
        <w:tc>
          <w:tcPr>
            <w:tcW w:w="5954" w:type="dxa"/>
            <w:vAlign w:val="center"/>
          </w:tcPr>
          <w:p w:rsidR="00DA6514" w:rsidRPr="00035154" w:rsidRDefault="00DA6514" w:rsidP="006C35C4">
            <w:pPr>
              <w:spacing w:after="0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eastAsia="de-DE"/>
              </w:rPr>
              <w:t>Methane oxidation</w:t>
            </w:r>
          </w:p>
        </w:tc>
        <w:tc>
          <w:tcPr>
            <w:tcW w:w="1134" w:type="dxa"/>
            <w:vAlign w:val="center"/>
          </w:tcPr>
          <w:p w:rsidR="00DA6514" w:rsidRPr="00035154" w:rsidRDefault="00DA6514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A6514" w:rsidRPr="00035154" w:rsidRDefault="00DA6514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Align w:val="center"/>
          </w:tcPr>
          <w:p w:rsidR="00DA6514" w:rsidRPr="00035154" w:rsidRDefault="00DA6514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vAlign w:val="center"/>
          </w:tcPr>
          <w:p w:rsidR="00DA6514" w:rsidRPr="00035154" w:rsidRDefault="00DA6514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vAlign w:val="center"/>
          </w:tcPr>
          <w:p w:rsidR="00DA6514" w:rsidRPr="00035154" w:rsidRDefault="00DA6514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23A9" w:rsidRPr="00035154" w:rsidTr="00630273">
        <w:trPr>
          <w:trHeight w:val="144"/>
        </w:trPr>
        <w:tc>
          <w:tcPr>
            <w:tcW w:w="5954" w:type="dxa"/>
            <w:vAlign w:val="center"/>
          </w:tcPr>
          <w:p w:rsidR="00094170" w:rsidRPr="00094170" w:rsidRDefault="00D123A9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Particulate methane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onooxyge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 subunit C1</w:t>
            </w:r>
            <w:r w:rsidRPr="00035154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de-DE"/>
              </w:rPr>
              <w:t>Gs</w:t>
            </w:r>
          </w:p>
        </w:tc>
        <w:tc>
          <w:tcPr>
            <w:tcW w:w="1134" w:type="dxa"/>
            <w:vAlign w:val="center"/>
          </w:tcPr>
          <w:p w:rsidR="00D123A9" w:rsidRPr="00035154" w:rsidRDefault="00D123A9" w:rsidP="00252E9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pmoC</w:t>
            </w:r>
            <w:r w:rsidR="00252E9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2</w:t>
            </w: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eastAsia="de-DE"/>
              </w:rPr>
              <w:t>Gs</w:t>
            </w:r>
          </w:p>
        </w:tc>
        <w:tc>
          <w:tcPr>
            <w:tcW w:w="992" w:type="dxa"/>
            <w:vAlign w:val="center"/>
          </w:tcPr>
          <w:p w:rsidR="00D123A9" w:rsidRPr="00035154" w:rsidRDefault="00D123A9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9e-94</w:t>
            </w:r>
          </w:p>
        </w:tc>
        <w:tc>
          <w:tcPr>
            <w:tcW w:w="1418" w:type="dxa"/>
            <w:vAlign w:val="center"/>
          </w:tcPr>
          <w:p w:rsidR="00D123A9" w:rsidRPr="00035154" w:rsidRDefault="007A39E0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BN69_</w:t>
            </w:r>
            <w:r w:rsidR="00D123A9" w:rsidRPr="00035154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0727</w:t>
            </w:r>
          </w:p>
        </w:tc>
        <w:tc>
          <w:tcPr>
            <w:tcW w:w="2268" w:type="dxa"/>
            <w:vAlign w:val="center"/>
          </w:tcPr>
          <w:p w:rsidR="00D123A9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vertAlign w:val="superscript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t49242DRAFT_3015</w:t>
            </w:r>
          </w:p>
        </w:tc>
        <w:tc>
          <w:tcPr>
            <w:tcW w:w="2126" w:type="dxa"/>
            <w:vAlign w:val="center"/>
          </w:tcPr>
          <w:p w:rsidR="00D123A9" w:rsidRPr="00035154" w:rsidRDefault="009D5568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ttrDRAFT_4397</w:t>
            </w:r>
          </w:p>
        </w:tc>
      </w:tr>
      <w:tr w:rsidR="00D123A9" w:rsidRPr="00035154" w:rsidTr="00630273">
        <w:trPr>
          <w:trHeight w:val="144"/>
        </w:trPr>
        <w:tc>
          <w:tcPr>
            <w:tcW w:w="5954" w:type="dxa"/>
            <w:vAlign w:val="center"/>
          </w:tcPr>
          <w:p w:rsidR="00D123A9" w:rsidRPr="00035154" w:rsidRDefault="00D123A9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Particulate methane monooxygenase subunit C</w:t>
            </w:r>
            <w:r w:rsidR="002330CA" w:rsidRPr="0003515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2</w:t>
            </w:r>
            <w:r w:rsidRPr="00035154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de-DE"/>
              </w:rPr>
              <w:t>Gs</w:t>
            </w:r>
          </w:p>
        </w:tc>
        <w:tc>
          <w:tcPr>
            <w:tcW w:w="1134" w:type="dxa"/>
            <w:vAlign w:val="center"/>
          </w:tcPr>
          <w:p w:rsidR="00D123A9" w:rsidRPr="00035154" w:rsidRDefault="00D123A9" w:rsidP="00252E99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pmoC</w:t>
            </w:r>
            <w:r w:rsidR="00252E9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1</w:t>
            </w: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eastAsia="de-DE"/>
              </w:rPr>
              <w:t>Gs</w:t>
            </w:r>
          </w:p>
        </w:tc>
        <w:tc>
          <w:tcPr>
            <w:tcW w:w="992" w:type="dxa"/>
            <w:vAlign w:val="center"/>
          </w:tcPr>
          <w:p w:rsidR="00D123A9" w:rsidRPr="00035154" w:rsidRDefault="00D123A9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20</w:t>
            </w:r>
          </w:p>
        </w:tc>
        <w:tc>
          <w:tcPr>
            <w:tcW w:w="1418" w:type="dxa"/>
            <w:vAlign w:val="center"/>
          </w:tcPr>
          <w:p w:rsidR="00D123A9" w:rsidRPr="00035154" w:rsidRDefault="007A39E0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BN69_</w:t>
            </w:r>
            <w:r w:rsidR="00F64AAC" w:rsidRPr="00035154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0852</w:t>
            </w:r>
          </w:p>
        </w:tc>
        <w:tc>
          <w:tcPr>
            <w:tcW w:w="2268" w:type="dxa"/>
            <w:vAlign w:val="center"/>
          </w:tcPr>
          <w:p w:rsidR="00D123A9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ND</w:t>
            </w:r>
            <w:r w:rsidR="00094170" w:rsidRPr="00094170">
              <w:rPr>
                <w:rFonts w:ascii="Times New Roman" w:eastAsia="Batang" w:hAnsi="Times New Roman" w:cs="Times New Roman"/>
                <w:sz w:val="20"/>
                <w:szCs w:val="20"/>
                <w:vertAlign w:val="superscript"/>
                <w:lang w:val="de-DE" w:eastAsia="ko-KR"/>
              </w:rPr>
              <w:t>2</w:t>
            </w:r>
          </w:p>
        </w:tc>
        <w:tc>
          <w:tcPr>
            <w:tcW w:w="2126" w:type="dxa"/>
            <w:vAlign w:val="center"/>
          </w:tcPr>
          <w:p w:rsidR="00D123A9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Particulate methane monooxygenase subunit C1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pmoC1</w:t>
            </w: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eastAsia="de-DE"/>
              </w:rPr>
              <w:t>a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2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2826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t49242DRAFT_3015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ttrDRAFT_4397</w:t>
            </w:r>
          </w:p>
        </w:tc>
      </w:tr>
      <w:tr w:rsidR="009D5568" w:rsidRPr="00035154" w:rsidTr="00630273">
        <w:trPr>
          <w:trHeight w:val="144"/>
        </w:trPr>
        <w:tc>
          <w:tcPr>
            <w:tcW w:w="5954" w:type="dxa"/>
            <w:vAlign w:val="center"/>
          </w:tcPr>
          <w:p w:rsidR="009D5568" w:rsidRPr="00035154" w:rsidRDefault="009D5568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Particulate methane monooxygenase subunit C1</w:t>
            </w:r>
          </w:p>
        </w:tc>
        <w:tc>
          <w:tcPr>
            <w:tcW w:w="1134" w:type="dxa"/>
            <w:vAlign w:val="center"/>
          </w:tcPr>
          <w:p w:rsidR="009D5568" w:rsidRPr="00035154" w:rsidRDefault="009D5568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pmoC1</w:t>
            </w: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eastAsia="de-DE"/>
              </w:rPr>
              <w:t>b</w:t>
            </w:r>
          </w:p>
        </w:tc>
        <w:tc>
          <w:tcPr>
            <w:tcW w:w="992" w:type="dxa"/>
            <w:vAlign w:val="center"/>
          </w:tcPr>
          <w:p w:rsidR="009D5568" w:rsidRPr="00035154" w:rsidRDefault="009D5568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20</w:t>
            </w:r>
          </w:p>
        </w:tc>
        <w:tc>
          <w:tcPr>
            <w:tcW w:w="1418" w:type="dxa"/>
            <w:vAlign w:val="center"/>
          </w:tcPr>
          <w:p w:rsidR="009D5568" w:rsidRPr="00035154" w:rsidRDefault="007A39E0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BN69_</w:t>
            </w:r>
            <w:r w:rsidR="009D5568" w:rsidRPr="00035154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3533</w:t>
            </w:r>
          </w:p>
        </w:tc>
        <w:tc>
          <w:tcPr>
            <w:tcW w:w="2268" w:type="dxa"/>
            <w:vAlign w:val="center"/>
          </w:tcPr>
          <w:p w:rsidR="009D5568" w:rsidRPr="00035154" w:rsidRDefault="009D5568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t49242DRAFT_3015</w:t>
            </w:r>
          </w:p>
        </w:tc>
        <w:tc>
          <w:tcPr>
            <w:tcW w:w="2126" w:type="dxa"/>
            <w:vAlign w:val="center"/>
          </w:tcPr>
          <w:p w:rsidR="009D5568" w:rsidRPr="00035154" w:rsidRDefault="009D5568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ttrDRAFT_4397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Particulate methane monooxygenase subunit C3</w:t>
            </w:r>
            <w:r w:rsidRPr="00035154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de-DE"/>
              </w:rPr>
              <w:t>Ps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pmoC3</w:t>
            </w: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eastAsia="de-DE"/>
              </w:rPr>
              <w:t>Ps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09</w:t>
            </w:r>
          </w:p>
        </w:tc>
        <w:tc>
          <w:tcPr>
            <w:tcW w:w="141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SC2p2_00560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ND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2626</w:t>
            </w:r>
          </w:p>
        </w:tc>
      </w:tr>
      <w:tr w:rsidR="00DA6514" w:rsidRPr="00035154" w:rsidTr="00630273">
        <w:trPr>
          <w:trHeight w:val="144"/>
        </w:trPr>
        <w:tc>
          <w:tcPr>
            <w:tcW w:w="5954" w:type="dxa"/>
            <w:vAlign w:val="center"/>
          </w:tcPr>
          <w:p w:rsidR="00DA6514" w:rsidRPr="00035154" w:rsidRDefault="00DA6514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Particulate methane monooxygenase subunit A</w:t>
            </w:r>
            <w:r w:rsidR="002330CA" w:rsidRPr="0003515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vAlign w:val="center"/>
          </w:tcPr>
          <w:p w:rsidR="00DA6514" w:rsidRPr="00035154" w:rsidRDefault="00DA6514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pmoA</w:t>
            </w:r>
            <w:proofErr w:type="spellEnd"/>
          </w:p>
        </w:tc>
        <w:tc>
          <w:tcPr>
            <w:tcW w:w="992" w:type="dxa"/>
            <w:vAlign w:val="center"/>
          </w:tcPr>
          <w:p w:rsidR="00DA6514" w:rsidRPr="00035154" w:rsidRDefault="00DA6514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19</w:t>
            </w:r>
          </w:p>
        </w:tc>
        <w:tc>
          <w:tcPr>
            <w:tcW w:w="1418" w:type="dxa"/>
            <w:vAlign w:val="center"/>
          </w:tcPr>
          <w:p w:rsidR="00DA6514" w:rsidRPr="00035154" w:rsidRDefault="007A39E0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DA6514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82</w:t>
            </w:r>
          </w:p>
        </w:tc>
        <w:tc>
          <w:tcPr>
            <w:tcW w:w="2268" w:type="dxa"/>
            <w:vAlign w:val="center"/>
          </w:tcPr>
          <w:p w:rsidR="00DA6514" w:rsidRPr="00035154" w:rsidRDefault="00DA6514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49242DRAFT_0659</w:t>
            </w:r>
          </w:p>
        </w:tc>
        <w:tc>
          <w:tcPr>
            <w:tcW w:w="2126" w:type="dxa"/>
            <w:vAlign w:val="center"/>
          </w:tcPr>
          <w:p w:rsidR="00DA6514" w:rsidRPr="00035154" w:rsidRDefault="00DA6514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trDRAFT_4396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Particulate methane monooxygenase subunit A1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pmoA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19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3534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49242DRAFT_0659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trDRAFT_4396</w:t>
            </w:r>
          </w:p>
        </w:tc>
      </w:tr>
      <w:tr w:rsidR="002330CA" w:rsidRPr="00035154" w:rsidTr="00630273">
        <w:trPr>
          <w:trHeight w:val="219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Particulate methane monooxygenase subunit B1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pmoB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828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49242DRAFT_0660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trDRAFT_4395</w:t>
            </w:r>
          </w:p>
        </w:tc>
      </w:tr>
      <w:tr w:rsidR="002330CA" w:rsidRPr="00035154" w:rsidTr="00630273">
        <w:trPr>
          <w:trHeight w:val="219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Particulate methane monooxygenase subunit B1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pmoB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3535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49242DRAFT_0660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trDRAFT_4395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Particulate methane monooxygenase subunit C2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pmoC2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37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0202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ND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ND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Particulate methane monooxygenase subunit A2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pmoA2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21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0203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ND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ND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Particulate methane monooxygenase subunit B2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pmoB2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0204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ND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ND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de-DE" w:eastAsia="de-DE"/>
              </w:rPr>
              <w:t xml:space="preserve">Methanol </w:t>
            </w:r>
            <w:proofErr w:type="spellStart"/>
            <w:r w:rsidRPr="00035154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de-DE" w:eastAsia="de-DE"/>
              </w:rPr>
              <w:t>oxidation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2330CA" w:rsidRPr="00035154" w:rsidTr="00630273">
        <w:trPr>
          <w:trHeight w:val="68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hanol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hydroge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 xml:space="preserve"> large subunit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mxaF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570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3163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MettrDRAFT</w:t>
            </w:r>
            <w:r w:rsidRPr="00035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2205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xaJ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tein involved in methanol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hydrogenase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mxaJ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22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571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3162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MettrDRAFT</w:t>
            </w:r>
            <w:r w:rsidRPr="00035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2204</w:t>
            </w:r>
          </w:p>
        </w:tc>
      </w:tr>
      <w:tr w:rsidR="002330CA" w:rsidRPr="00035154" w:rsidTr="00630273">
        <w:trPr>
          <w:trHeight w:val="6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xaG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tochrom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 class I, involved in methanol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hydrogenase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mxaG</w:t>
            </w:r>
            <w:proofErr w:type="spellEnd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3e-79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572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3161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MettrDRAFT</w:t>
            </w:r>
            <w:r w:rsidRPr="00035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2203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hanol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hydroge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all beta subunit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mxaI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4e-39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573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3160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2202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xaR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volved in methanol oxidation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mxaR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52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574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Met49242DRAFT</w:t>
            </w:r>
            <w:r w:rsidRPr="00035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3159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2201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xaS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tein, involved in methanol oxidation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mxaS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4e-84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575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Met49242DRAFT</w:t>
            </w:r>
            <w:r w:rsidRPr="00035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3158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2200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MxaA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 protein involved in Ca</w:t>
            </w:r>
            <w:r w:rsidRPr="0003515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2+</w:t>
            </w:r>
            <w:r w:rsidRPr="0003515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 insertion into </w:t>
            </w:r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hanol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hydrogenase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mxaA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8e-7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576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3157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2199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xaC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tein involved in Ca</w:t>
            </w:r>
            <w:r w:rsidRPr="000351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+</w:t>
            </w:r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sertion into methanol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hydrogenase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mxaC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11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577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Met49242DRAFT_3156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2198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xaK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tein involved in Ca</w:t>
            </w:r>
            <w:r w:rsidRPr="000351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+</w:t>
            </w:r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sertion into methanol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hydrogenase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mxaK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57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578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Met49242DRAFT_3155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2197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xaL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tein involved in Ca</w:t>
            </w:r>
            <w:r w:rsidRPr="000351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+</w:t>
            </w:r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sertion into methanol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hydrogenase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mxaL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14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579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Met49242DRAFT_3154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2196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xaD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-like protein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mxaD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68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580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3153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2195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xaH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lik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rotein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mxaH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4e-41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581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49242DRAFT_3152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2194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hanol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hydroge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like protein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oxF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xoxF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1363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49242DRAFT_0139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trDRAFT_2210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110409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P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 xml:space="preserve">utative </w:t>
            </w:r>
            <w:proofErr w:type="spellStart"/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dehydrogenase</w:t>
            </w:r>
            <w:proofErr w:type="spellEnd"/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 xml:space="preserve">, </w:t>
            </w:r>
            <w:proofErr w:type="spellStart"/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XoxF</w:t>
            </w:r>
            <w:proofErr w:type="spellEnd"/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 xml:space="preserve"> </w:t>
            </w:r>
            <w:proofErr w:type="spellStart"/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precursor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xoxF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2e-77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BN69_</w:t>
            </w:r>
            <w:r w:rsidR="002330CA" w:rsidRPr="00035154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3035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Met49242DRAFT_2791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2212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PQQ-</w:t>
            </w:r>
            <w:proofErr w:type="spellStart"/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dependent</w:t>
            </w:r>
            <w:proofErr w:type="spellEnd"/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 xml:space="preserve"> </w:t>
            </w:r>
            <w:proofErr w:type="spellStart"/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dehydrogenase</w:t>
            </w:r>
            <w:proofErr w:type="spellEnd"/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 xml:space="preserve">, </w:t>
            </w:r>
            <w:proofErr w:type="spellStart"/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XoxF</w:t>
            </w:r>
            <w:proofErr w:type="spellEnd"/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 xml:space="preserve"> </w:t>
            </w:r>
            <w:proofErr w:type="spellStart"/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precursor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72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BN69_</w:t>
            </w:r>
            <w:r w:rsidR="002330CA" w:rsidRPr="00035154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3036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0139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2210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QQ-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ependent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ehydroge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XoxF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recursor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27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BN69_</w:t>
            </w:r>
            <w:r w:rsidR="002330CA" w:rsidRPr="00035154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3037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0139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2210</w:t>
            </w:r>
          </w:p>
        </w:tc>
      </w:tr>
      <w:tr w:rsidR="002330CA" w:rsidRPr="00035154" w:rsidTr="00630273">
        <w:trPr>
          <w:trHeight w:val="132"/>
        </w:trPr>
        <w:tc>
          <w:tcPr>
            <w:tcW w:w="5954" w:type="dxa"/>
            <w:vAlign w:val="center"/>
          </w:tcPr>
          <w:p w:rsidR="002330CA" w:rsidRPr="00035154" w:rsidRDefault="00110409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330CA"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utative methanol oxidation protein </w:t>
            </w:r>
            <w:proofErr w:type="spellStart"/>
            <w:r w:rsidR="002330CA" w:rsidRPr="00035154">
              <w:rPr>
                <w:rFonts w:ascii="Times New Roman" w:hAnsi="Times New Roman" w:cs="Times New Roman"/>
                <w:sz w:val="20"/>
                <w:szCs w:val="20"/>
              </w:rPr>
              <w:t>XoxJ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xoxJ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31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1361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49242DRAFT_0137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trDRAFT_2212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110409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330CA"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utative methanol oxidation protein </w:t>
            </w:r>
            <w:proofErr w:type="spellStart"/>
            <w:r w:rsidR="002330CA" w:rsidRPr="00035154">
              <w:rPr>
                <w:rFonts w:ascii="Times New Roman" w:hAnsi="Times New Roman" w:cs="Times New Roman"/>
                <w:sz w:val="20"/>
                <w:szCs w:val="20"/>
              </w:rPr>
              <w:t>XoxG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xoxG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3e-78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1362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49242DRAFT_0138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trDRAFT_2211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de-DE" w:eastAsia="de-DE"/>
              </w:rPr>
              <w:t>Pyrroloquinoline</w:t>
            </w:r>
            <w:proofErr w:type="spellEnd"/>
            <w:r w:rsidRPr="00035154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de-DE" w:eastAsia="de-DE"/>
              </w:rPr>
              <w:t>quinone</w:t>
            </w:r>
            <w:proofErr w:type="spellEnd"/>
            <w:r w:rsidRPr="00035154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de-DE" w:eastAsia="de-DE"/>
              </w:rPr>
              <w:t xml:space="preserve"> (PQQ) </w:t>
            </w:r>
            <w:proofErr w:type="spellStart"/>
            <w:r w:rsidRPr="00035154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de-DE" w:eastAsia="de-DE"/>
              </w:rPr>
              <w:t>biosynthesis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Pyrroloquinolin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quinon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biosynthesis protein B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pqqB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39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3489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735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1619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Pyrroloquinolin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quinon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biosynthesis protein C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pqqC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23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3488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734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1618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_tradnl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Pyrroloquinolin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quinon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biosynthesis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protein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E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pqqE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3487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733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1617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de-DE" w:eastAsia="de-DE"/>
              </w:rPr>
              <w:t xml:space="preserve">Formaldehyde </w:t>
            </w:r>
            <w:proofErr w:type="spellStart"/>
            <w:r w:rsidRPr="00035154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de-DE" w:eastAsia="de-DE"/>
              </w:rPr>
              <w:t>oxidation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NAD-dependent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delta subunit protein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6e-21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1448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49242DRAFT_3923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trDRAFT_2889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family accessory protein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FdhD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2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1449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49242DRAFT_3921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trDRAFT_2888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NAD-dependent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, alpha subunit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1450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49242DRAFT_3920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trDRAFT_3695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de-DE" w:eastAsia="de-DE"/>
              </w:rPr>
              <w:t xml:space="preserve">Nitrogen </w:t>
            </w:r>
            <w:proofErr w:type="spellStart"/>
            <w:r w:rsidRPr="00035154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de-DE" w:eastAsia="de-DE"/>
              </w:rPr>
              <w:t>fixation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f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-specific regulatory protein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fA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75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11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57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294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pStyle w:val="HTMLPreformatte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35154">
              <w:rPr>
                <w:rFonts w:ascii="Times New Roman" w:hAnsi="Times New Roman" w:cs="Times New Roman"/>
                <w:lang w:val="en-GB"/>
              </w:rPr>
              <w:t xml:space="preserve">4Fe-4S </w:t>
            </w:r>
            <w:proofErr w:type="spellStart"/>
            <w:r w:rsidRPr="00035154">
              <w:rPr>
                <w:rFonts w:ascii="Times New Roman" w:hAnsi="Times New Roman" w:cs="Times New Roman"/>
                <w:lang w:val="en-GB"/>
              </w:rPr>
              <w:t>ferredoxin</w:t>
            </w:r>
            <w:proofErr w:type="spellEnd"/>
            <w:r w:rsidRPr="00035154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035154">
              <w:rPr>
                <w:rFonts w:ascii="Times New Roman" w:hAnsi="Times New Roman" w:cs="Times New Roman"/>
                <w:lang w:val="en-GB"/>
              </w:rPr>
              <w:t>nitrogenase</w:t>
            </w:r>
            <w:proofErr w:type="spellEnd"/>
            <w:r w:rsidRPr="00035154">
              <w:rPr>
                <w:rFonts w:ascii="Times New Roman" w:hAnsi="Times New Roman" w:cs="Times New Roman"/>
                <w:lang w:val="en-GB"/>
              </w:rPr>
              <w:t>-associated</w:t>
            </w:r>
            <w:r w:rsidR="00110409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6e-18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12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55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1312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pStyle w:val="HTMLPreformatted"/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035154">
              <w:rPr>
                <w:rFonts w:ascii="Times New Roman" w:hAnsi="Times New Roman" w:cs="Times New Roman"/>
                <w:lang w:val="fr-FR"/>
              </w:rPr>
              <w:t xml:space="preserve">LRV FeS4 cluster </w:t>
            </w:r>
            <w:proofErr w:type="spellStart"/>
            <w:r w:rsidRPr="00035154">
              <w:rPr>
                <w:rFonts w:ascii="Times New Roman" w:hAnsi="Times New Roman" w:cs="Times New Roman"/>
                <w:lang w:val="fr-FR"/>
              </w:rPr>
              <w:t>domain</w:t>
            </w:r>
            <w:proofErr w:type="spellEnd"/>
            <w:r w:rsidRPr="00035154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lang w:val="fr-FR"/>
              </w:rPr>
              <w:t>protein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8e-46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13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52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300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pStyle w:val="HTMLPreformatte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35154">
              <w:rPr>
                <w:rFonts w:ascii="Times New Roman" w:hAnsi="Times New Roman" w:cs="Times New Roman"/>
              </w:rPr>
              <w:t>FeS</w:t>
            </w:r>
            <w:proofErr w:type="spellEnd"/>
            <w:r w:rsidRPr="00035154">
              <w:rPr>
                <w:rFonts w:ascii="Times New Roman" w:hAnsi="Times New Roman" w:cs="Times New Roman"/>
              </w:rPr>
              <w:t xml:space="preserve"> assembly protein </w:t>
            </w:r>
            <w:proofErr w:type="spellStart"/>
            <w:r w:rsidRPr="00035154">
              <w:rPr>
                <w:rFonts w:ascii="Times New Roman" w:hAnsi="Times New Roman" w:cs="Times New Roman"/>
              </w:rPr>
              <w:t>SufB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14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Met49242DRAFT_0763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1504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pStyle w:val="HTMLPreformatte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35154">
              <w:rPr>
                <w:rFonts w:ascii="Times New Roman" w:hAnsi="Times New Roman" w:cs="Times New Roman"/>
              </w:rPr>
              <w:t>FeS</w:t>
            </w:r>
            <w:proofErr w:type="spellEnd"/>
            <w:r w:rsidRPr="00035154">
              <w:rPr>
                <w:rFonts w:ascii="Times New Roman" w:hAnsi="Times New Roman" w:cs="Times New Roman"/>
              </w:rPr>
              <w:t xml:space="preserve"> assembly </w:t>
            </w:r>
            <w:proofErr w:type="spellStart"/>
            <w:r w:rsidRPr="00035154">
              <w:rPr>
                <w:rFonts w:ascii="Times New Roman" w:hAnsi="Times New Roman" w:cs="Times New Roman"/>
              </w:rPr>
              <w:t>ATPase</w:t>
            </w:r>
            <w:proofErr w:type="spellEnd"/>
            <w:r w:rsidRPr="000351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</w:rPr>
              <w:t>SufC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05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15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0764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1505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pStyle w:val="HTMLPreformatte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35154">
              <w:rPr>
                <w:rFonts w:ascii="Times New Roman" w:hAnsi="Times New Roman" w:cs="Times New Roman"/>
              </w:rPr>
              <w:t>FeS</w:t>
            </w:r>
            <w:proofErr w:type="spellEnd"/>
            <w:r w:rsidRPr="00035154">
              <w:rPr>
                <w:rFonts w:ascii="Times New Roman" w:hAnsi="Times New Roman" w:cs="Times New Roman"/>
              </w:rPr>
              <w:t xml:space="preserve"> assembly protein </w:t>
            </w:r>
            <w:proofErr w:type="spellStart"/>
            <w:r w:rsidRPr="00035154">
              <w:rPr>
                <w:rFonts w:ascii="Times New Roman" w:hAnsi="Times New Roman" w:cs="Times New Roman"/>
              </w:rPr>
              <w:t>SufD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3e-96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16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0765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1506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troge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FeMo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cofactor biosynthesis protein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fB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fB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17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56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296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Ferredoxin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-like protein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8e-23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18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55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297</w:t>
            </w:r>
          </w:p>
        </w:tc>
      </w:tr>
      <w:tr w:rsidR="002330CA" w:rsidRPr="00035154" w:rsidTr="00630273">
        <w:trPr>
          <w:trHeight w:val="6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Putative iron-sulfur cluster assembly protein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5e-26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19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Met49242DRAFT_2954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298</w:t>
            </w:r>
          </w:p>
        </w:tc>
      </w:tr>
      <w:tr w:rsidR="002330CA" w:rsidRPr="00035154" w:rsidTr="00630273">
        <w:trPr>
          <w:trHeight w:val="6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Conserved Protein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2e-51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20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53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299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110409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fr-FR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LRV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eS</w:t>
            </w:r>
            <w:proofErr w:type="spellEnd"/>
            <w:r w:rsidR="002330CA" w:rsidRPr="0003515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cluster </w:t>
            </w:r>
            <w:proofErr w:type="spellStart"/>
            <w:r w:rsidR="002330CA" w:rsidRPr="0003515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omain</w:t>
            </w:r>
            <w:proofErr w:type="spellEnd"/>
            <w:r w:rsidR="002330CA" w:rsidRPr="0003515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2330CA" w:rsidRPr="0003515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7e-75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21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52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300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troge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iron protein 2,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fH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fH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56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23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40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311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Nitroge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rotein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lpha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hain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ifD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fD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24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39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312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troge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molybdenum-iron protein beta chain,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fD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fD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25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38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313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troge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oF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cofactor biosynthesis protein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fE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fE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26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37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314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_tradnl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Nitroge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molybdenum-iron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cofactor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biosynthesis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protein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NifN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fN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27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36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315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Nitrogen fixation protein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fX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fX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58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28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35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316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fX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-associated protein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7e-67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29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34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317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fX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-associated protein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4e-11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30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33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318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="0011040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ifU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3e-25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40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29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322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itroge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talloclusters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iosynthesis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rotein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ifS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fS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46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41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28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323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Nitrogen fixation protein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FixU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xU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25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42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49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303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fZ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2e-39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44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51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301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fZ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25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45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50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302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troge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iron protein 2,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fH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fH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56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65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40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311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utative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itrogen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ixation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rotein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ifQ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fQ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3e-6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66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31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320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fU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-like iron-sulfur cluster assembly protein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6e-22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67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2930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0321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ifV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encodes a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homocitrat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ynthase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fV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23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fr-FR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68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49242DRAFT_2927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trDRAFT_0324</w:t>
            </w:r>
          </w:p>
        </w:tc>
      </w:tr>
      <w:tr w:rsidR="002330CA" w:rsidRPr="00035154" w:rsidTr="00630273">
        <w:trPr>
          <w:trHeight w:val="64"/>
        </w:trPr>
        <w:tc>
          <w:tcPr>
            <w:tcW w:w="5954" w:type="dxa"/>
            <w:vAlign w:val="center"/>
          </w:tcPr>
          <w:p w:rsidR="002330CA" w:rsidRPr="00035154" w:rsidRDefault="00110409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N</w:t>
            </w:r>
            <w:r w:rsidR="002330CA"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ifP</w:t>
            </w:r>
            <w:proofErr w:type="spellEnd"/>
            <w:r w:rsidR="002330CA"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protein</w:t>
            </w:r>
            <w:proofErr w:type="spellEnd"/>
            <w:r w:rsidR="002330CA"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, </w:t>
            </w:r>
            <w:proofErr w:type="spellStart"/>
            <w:r w:rsidR="002330CA"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serine</w:t>
            </w:r>
            <w:proofErr w:type="spellEnd"/>
            <w:r w:rsidR="002330CA"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O-</w:t>
            </w:r>
            <w:proofErr w:type="spellStart"/>
            <w:r w:rsidR="002330CA" w:rsidRPr="00035154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acetyltransferase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6e-85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_tradnl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69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49242DRAFT_2926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trDRAFT_0323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_tradnl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troge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-stabilizing/protective protein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fW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fW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4e-28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_tradnl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70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49242DRAFT_2925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trDRAFT_0324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_tradnl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FixA,electron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transfer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flavoprotein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beta-subunit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xA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16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_tradnl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71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49242DRAFT_2924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trDRAFT_0325</w:t>
            </w:r>
          </w:p>
        </w:tc>
      </w:tr>
      <w:tr w:rsidR="002330CA" w:rsidRPr="00035154" w:rsidTr="00630273">
        <w:trPr>
          <w:trHeight w:val="96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_tradnl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FixB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, electron transfer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flavoprotein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, alpha subunit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xB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77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_tradnl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72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49242DRAFT_2923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trDRAFT_0328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FixC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protein,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flavoprotein-ubiquinon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xC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_tradnl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73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49242DRAFT_2922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trDRAFT_0329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_tradnl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ferredoxin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protein,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FixX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xX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43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_tradnl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674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49242DRAFT_2921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trDRAFT_0330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s-ES_tradnl" w:eastAsia="de-DE"/>
              </w:rPr>
            </w:pPr>
            <w:r w:rsidRPr="00035154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eastAsia="en-IN"/>
              </w:rPr>
              <w:t>Nitrate/nitrite assimilation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 w:eastAsia="de-DE"/>
              </w:rPr>
            </w:pP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_tradnl" w:eastAsia="de-DE"/>
              </w:rPr>
            </w:pPr>
          </w:p>
        </w:tc>
        <w:tc>
          <w:tcPr>
            <w:tcW w:w="141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_tradnl" w:eastAsia="de-DE"/>
              </w:rPr>
            </w:pP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_tradnl" w:eastAsia="de-DE"/>
              </w:rPr>
            </w:pP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_tradnl" w:eastAsia="de-DE"/>
              </w:rPr>
            </w:pP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_tradnl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Nitrate transporter component,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rtA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36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_tradnl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468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49242DRAFT_3885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trDRAFT_2605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trite reductase [NAD(P)H], large subunit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D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07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469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3690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2606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AD(P)H-dependent nitrite reductase catalytic subunit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nirA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470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ND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1827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NAD(P)H-dependent nitrite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flavoprotein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subunit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471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ND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ND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trate reductase, large subunit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A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472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49242DRAFT_3692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trDRAFT_2608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trate transporter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52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2473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49242DRAFT_3693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MettrDRAFT_2609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 xml:space="preserve">Ammonium </w:t>
            </w:r>
            <w:r w:rsidR="00110409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t</w:t>
            </w:r>
            <w:r w:rsidRPr="00035154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ransporter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</w:p>
        </w:tc>
        <w:tc>
          <w:tcPr>
            <w:tcW w:w="141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Putative ammonium transporter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0915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Met49242DRAFT_2997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MettrDRAFT_1434</w:t>
            </w:r>
          </w:p>
        </w:tc>
      </w:tr>
      <w:tr w:rsidR="002330CA" w:rsidRPr="00035154" w:rsidTr="00630273">
        <w:trPr>
          <w:trHeight w:val="14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Putative ammonium transporter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</w:pPr>
            <w:r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BN69_</w:t>
            </w:r>
            <w:r w:rsidR="002330CA" w:rsidRPr="00035154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0931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  <w:t>Met49242DRAFT_2240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035154">
              <w:rPr>
                <w:rFonts w:ascii="Times New Roman" w:eastAsia="Batang" w:hAnsi="Times New Roman" w:cs="Times New Roman"/>
                <w:sz w:val="20"/>
                <w:szCs w:val="20"/>
                <w:lang w:val="de-DE" w:eastAsia="ko-KR"/>
              </w:rPr>
              <w:t>ND</w:t>
            </w:r>
          </w:p>
        </w:tc>
      </w:tr>
      <w:tr w:rsidR="002330CA" w:rsidRPr="00035154" w:rsidTr="00630273">
        <w:trPr>
          <w:trHeight w:val="299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lastRenderedPageBreak/>
              <w:t xml:space="preserve">Ammonia </w:t>
            </w:r>
            <w:r w:rsidR="00110409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a</w:t>
            </w:r>
            <w:r w:rsidRPr="00035154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ssimilation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2330CA" w:rsidRPr="00035154" w:rsidTr="00630273">
        <w:trPr>
          <w:trHeight w:val="285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Glutamine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(GS)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N69_</w:t>
            </w:r>
            <w:r w:rsidR="002330CA"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0652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Met49242DRAFT_2337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MettrDRAFT_1973</w:t>
            </w:r>
          </w:p>
        </w:tc>
      </w:tr>
      <w:tr w:rsidR="002330CA" w:rsidRPr="00035154" w:rsidTr="00630273">
        <w:trPr>
          <w:trHeight w:val="285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Glutamate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(GOGAT), large subunit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N69_</w:t>
            </w:r>
            <w:r w:rsidR="002330CA"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3582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Met49242DRAFT_0707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MettrDRAFT_2587</w:t>
            </w:r>
          </w:p>
        </w:tc>
      </w:tr>
      <w:tr w:rsidR="002330CA" w:rsidRPr="00035154" w:rsidTr="00630273">
        <w:trPr>
          <w:trHeight w:val="116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Glutamate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(GOGAT), small subunit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N69_</w:t>
            </w:r>
            <w:r w:rsidR="002330CA"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3584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Met49242DRAFT_0709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MettrDRAFT_2563</w:t>
            </w:r>
          </w:p>
        </w:tc>
      </w:tr>
      <w:tr w:rsidR="002330CA" w:rsidRPr="00035154" w:rsidTr="00630273">
        <w:trPr>
          <w:trHeight w:val="285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Glutamate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(GDH)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47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N69_</w:t>
            </w:r>
            <w:r w:rsidR="002330CA"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0999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Met49242DRAFT_1541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MettrDRAFT_1875</w:t>
            </w:r>
          </w:p>
        </w:tc>
      </w:tr>
      <w:tr w:rsidR="002330CA" w:rsidRPr="00035154" w:rsidTr="00630273">
        <w:trPr>
          <w:trHeight w:val="285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GB" w:eastAsia="de-DE"/>
              </w:rPr>
              <w:t xml:space="preserve">Nitrogen metabolism-related </w:t>
            </w:r>
            <w:r w:rsidR="00110409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GB" w:eastAsia="de-DE"/>
              </w:rPr>
              <w:t>r</w:t>
            </w:r>
            <w:r w:rsidRPr="00035154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GB" w:eastAsia="de-DE"/>
              </w:rPr>
              <w:t>egulatory components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30CA" w:rsidRPr="00035154" w:rsidTr="00630273">
        <w:trPr>
          <w:trHeight w:val="64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 xml:space="preserve">RNA polymerase sigma factor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RpoN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sz w:val="20"/>
                <w:szCs w:val="20"/>
                <w:lang w:eastAsia="en-IN"/>
              </w:rPr>
              <w:t>rpoN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BN69_</w:t>
            </w:r>
            <w:r w:rsidR="002330CA" w:rsidRPr="0003515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2202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et49242DRAFT_0327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ettrDRAFT_0576</w:t>
            </w:r>
          </w:p>
        </w:tc>
      </w:tr>
      <w:tr w:rsidR="002330CA" w:rsidRPr="00035154" w:rsidTr="00630273">
        <w:trPr>
          <w:trHeight w:val="285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tRNA-dihydrouridin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fR3</w:t>
            </w: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3e-94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N69_</w:t>
            </w:r>
            <w:r w:rsidR="002330CA" w:rsidRPr="00035154">
              <w:rPr>
                <w:rFonts w:ascii="Times New Roman" w:hAnsi="Times New Roman" w:cs="Times New Roman"/>
                <w:iCs/>
                <w:sz w:val="20"/>
                <w:szCs w:val="20"/>
              </w:rPr>
              <w:t>0221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iCs/>
                <w:sz w:val="20"/>
                <w:szCs w:val="20"/>
              </w:rPr>
              <w:t>Met49242DRAFT_0896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iCs/>
                <w:sz w:val="20"/>
                <w:szCs w:val="20"/>
              </w:rPr>
              <w:t>MettrDRAFT_3010</w:t>
            </w:r>
          </w:p>
        </w:tc>
      </w:tr>
      <w:tr w:rsidR="002330CA" w:rsidRPr="00035154" w:rsidTr="00630273">
        <w:trPr>
          <w:trHeight w:val="285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Signal transduction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, nitrogen specific,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trB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sz w:val="20"/>
                <w:szCs w:val="20"/>
              </w:rPr>
              <w:t>ntrB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78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BN69_</w:t>
            </w:r>
            <w:r w:rsidR="002330CA"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0222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et49242DRAFT_0897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ettrDRAFT_3011</w:t>
            </w:r>
          </w:p>
        </w:tc>
      </w:tr>
      <w:tr w:rsidR="002330CA" w:rsidRPr="00035154" w:rsidTr="00630273">
        <w:trPr>
          <w:trHeight w:val="285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Nitrogen metabolism transcriptional regulator,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trC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Fis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Family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sz w:val="20"/>
                <w:szCs w:val="20"/>
              </w:rPr>
              <w:t>ntrC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BN69_</w:t>
            </w:r>
            <w:r w:rsidR="002330CA"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0223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et49242DRAFT_0898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ettrDRAFT_3012</w:t>
            </w:r>
          </w:p>
        </w:tc>
      </w:tr>
      <w:tr w:rsidR="002330CA" w:rsidRPr="00035154" w:rsidTr="00630273">
        <w:trPr>
          <w:trHeight w:val="285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Multi-sensor signal transduction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trY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sz w:val="20"/>
                <w:szCs w:val="20"/>
              </w:rPr>
              <w:t>ntrY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53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BN69_</w:t>
            </w:r>
            <w:r w:rsidR="002330CA"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0224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et49242DRAFT_0900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ettrDRAFT_3015</w:t>
            </w:r>
          </w:p>
        </w:tc>
      </w:tr>
      <w:tr w:rsidR="002330CA" w:rsidRPr="00035154" w:rsidTr="00630273">
        <w:trPr>
          <w:trHeight w:val="285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Nitrogen assimilation regulatory protein,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trX</w:t>
            </w:r>
            <w:proofErr w:type="spellEnd"/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sz w:val="20"/>
                <w:szCs w:val="20"/>
              </w:rPr>
              <w:t>ntrX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BN69_</w:t>
            </w:r>
            <w:r w:rsidR="002330CA" w:rsidRPr="00035154">
              <w:rPr>
                <w:rFonts w:ascii="Times New Roman" w:hAnsi="Times New Roman" w:cs="Times New Roman"/>
                <w:bCs/>
                <w:sz w:val="20"/>
                <w:szCs w:val="20"/>
              </w:rPr>
              <w:t>0225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et49242DRAFT_0901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MettrDRAFT_3016</w:t>
            </w:r>
          </w:p>
        </w:tc>
      </w:tr>
      <w:tr w:rsidR="002330CA" w:rsidRPr="00035154" w:rsidTr="00630273">
        <w:trPr>
          <w:trHeight w:val="285"/>
        </w:trPr>
        <w:tc>
          <w:tcPr>
            <w:tcW w:w="5954" w:type="dxa"/>
            <w:vAlign w:val="center"/>
          </w:tcPr>
          <w:p w:rsidR="002330CA" w:rsidRPr="00232180" w:rsidRDefault="002330CA" w:rsidP="006C35C4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GB" w:eastAsia="de-DE"/>
              </w:rPr>
            </w:pPr>
            <w:r w:rsidRPr="00232180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GB" w:eastAsia="de-DE"/>
              </w:rPr>
              <w:t>Nitrification/ hydroxylamine detoxification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2330CA" w:rsidRPr="00035154" w:rsidTr="00630273">
        <w:trPr>
          <w:trHeight w:val="285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Hydroxylamine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subunit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hoaA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N69_</w:t>
            </w:r>
            <w:r w:rsidR="002330CA" w:rsidRPr="00035154">
              <w:rPr>
                <w:rFonts w:ascii="Times New Roman" w:hAnsi="Times New Roman" w:cs="Times New Roman"/>
                <w:sz w:val="20"/>
                <w:szCs w:val="20"/>
              </w:rPr>
              <w:t>3242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3480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330CA" w:rsidRPr="00035154" w:rsidTr="00630273">
        <w:trPr>
          <w:trHeight w:val="285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Hydroxylamine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subunit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hoaB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06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N69_</w:t>
            </w:r>
            <w:r w:rsidR="002330CA" w:rsidRPr="00035154">
              <w:rPr>
                <w:rFonts w:ascii="Times New Roman" w:hAnsi="Times New Roman" w:cs="Times New Roman"/>
                <w:sz w:val="20"/>
                <w:szCs w:val="20"/>
              </w:rPr>
              <w:t>3241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49242DRAFT_3479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330CA" w:rsidRPr="00035154" w:rsidTr="00630273">
        <w:trPr>
          <w:trHeight w:val="285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Hydroxylamine reductase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cp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2330CA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N69_</w:t>
            </w:r>
            <w:r w:rsidR="002330CA" w:rsidRPr="00035154">
              <w:rPr>
                <w:rFonts w:ascii="Times New Roman" w:hAnsi="Times New Roman" w:cs="Times New Roman"/>
                <w:sz w:val="20"/>
                <w:szCs w:val="20"/>
              </w:rPr>
              <w:t>0431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6" w:type="dxa"/>
            <w:vAlign w:val="center"/>
          </w:tcPr>
          <w:p w:rsidR="002330CA" w:rsidRPr="00035154" w:rsidRDefault="00973BE8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2184</w:t>
            </w:r>
          </w:p>
        </w:tc>
      </w:tr>
      <w:tr w:rsidR="002330CA" w:rsidRPr="00035154" w:rsidTr="00630273">
        <w:trPr>
          <w:trHeight w:val="285"/>
        </w:trPr>
        <w:tc>
          <w:tcPr>
            <w:tcW w:w="595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Hydroxylamine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="00701CDE">
              <w:rPr>
                <w:rFonts w:ascii="Times New Roman" w:hAnsi="Times New Roman" w:cs="Times New Roman"/>
                <w:sz w:val="20"/>
                <w:szCs w:val="20"/>
              </w:rPr>
              <w:t xml:space="preserve"> (N-terminal region)</w:t>
            </w:r>
            <w:r w:rsidR="000941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hcp</w:t>
            </w:r>
            <w:proofErr w:type="spellEnd"/>
          </w:p>
        </w:tc>
        <w:tc>
          <w:tcPr>
            <w:tcW w:w="992" w:type="dxa"/>
            <w:vAlign w:val="center"/>
          </w:tcPr>
          <w:p w:rsidR="002330CA" w:rsidRPr="00035154" w:rsidRDefault="002330CA" w:rsidP="006C35C4">
            <w:pPr>
              <w:spacing w:after="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7e-98</w:t>
            </w:r>
          </w:p>
        </w:tc>
        <w:tc>
          <w:tcPr>
            <w:tcW w:w="1418" w:type="dxa"/>
            <w:vAlign w:val="center"/>
          </w:tcPr>
          <w:p w:rsidR="002330CA" w:rsidRPr="00035154" w:rsidRDefault="002330CA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SC2p2_01470</w:t>
            </w:r>
          </w:p>
        </w:tc>
        <w:tc>
          <w:tcPr>
            <w:tcW w:w="2268" w:type="dxa"/>
            <w:vAlign w:val="center"/>
          </w:tcPr>
          <w:p w:rsidR="002330CA" w:rsidRPr="00035154" w:rsidRDefault="002330CA" w:rsidP="006C35C4">
            <w:pPr>
              <w:spacing w:after="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6" w:type="dxa"/>
            <w:vAlign w:val="center"/>
          </w:tcPr>
          <w:p w:rsidR="002330CA" w:rsidRPr="00035154" w:rsidRDefault="002330CA" w:rsidP="006C35C4">
            <w:pPr>
              <w:spacing w:after="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2184</w:t>
            </w:r>
          </w:p>
        </w:tc>
      </w:tr>
      <w:tr w:rsidR="00701CDE" w:rsidRPr="00035154" w:rsidTr="00630273">
        <w:trPr>
          <w:trHeight w:val="285"/>
        </w:trPr>
        <w:tc>
          <w:tcPr>
            <w:tcW w:w="595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Hydroxylamine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-terminal region)</w:t>
            </w:r>
            <w:r w:rsidR="000941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hcp</w:t>
            </w:r>
            <w:proofErr w:type="spellEnd"/>
          </w:p>
        </w:tc>
        <w:tc>
          <w:tcPr>
            <w:tcW w:w="992" w:type="dxa"/>
            <w:vAlign w:val="center"/>
          </w:tcPr>
          <w:p w:rsidR="00701CDE" w:rsidRPr="00035154" w:rsidRDefault="00701CDE" w:rsidP="006C35C4">
            <w:pPr>
              <w:spacing w:after="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701CDE">
              <w:t>1e-119</w:t>
            </w:r>
          </w:p>
        </w:tc>
        <w:tc>
          <w:tcPr>
            <w:tcW w:w="141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SC2p2_0148</w:t>
            </w:r>
            <w:r w:rsidRPr="00035154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:rsidR="00701CDE" w:rsidRPr="00035154" w:rsidRDefault="00701CDE" w:rsidP="006C35C4">
            <w:pPr>
              <w:spacing w:after="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6" w:type="dxa"/>
            <w:vAlign w:val="center"/>
          </w:tcPr>
          <w:p w:rsidR="00701CDE" w:rsidRPr="00035154" w:rsidRDefault="00701CDE" w:rsidP="006C35C4">
            <w:pPr>
              <w:spacing w:after="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trDRAFT_2184</w:t>
            </w:r>
          </w:p>
        </w:tc>
      </w:tr>
      <w:tr w:rsidR="00701CDE" w:rsidRPr="00035154" w:rsidTr="00630273">
        <w:trPr>
          <w:trHeight w:val="285"/>
        </w:trPr>
        <w:tc>
          <w:tcPr>
            <w:tcW w:w="595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GB" w:eastAsia="de-DE"/>
              </w:rPr>
            </w:pPr>
            <w:r w:rsidRPr="00035154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GB" w:eastAsia="de-DE"/>
              </w:rPr>
              <w:t>Denitrification</w:t>
            </w:r>
          </w:p>
        </w:tc>
        <w:tc>
          <w:tcPr>
            <w:tcW w:w="113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CDE" w:rsidRPr="00035154" w:rsidTr="00630273">
        <w:trPr>
          <w:trHeight w:val="285"/>
        </w:trPr>
        <w:tc>
          <w:tcPr>
            <w:tcW w:w="595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B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Z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like protein, nitric-oxide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tase</w:t>
            </w:r>
            <w:proofErr w:type="spellEnd"/>
          </w:p>
        </w:tc>
        <w:tc>
          <w:tcPr>
            <w:tcW w:w="113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norB</w:t>
            </w:r>
            <w:proofErr w:type="spellEnd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/</w:t>
            </w: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norZ</w:t>
            </w:r>
            <w:proofErr w:type="spellEnd"/>
          </w:p>
        </w:tc>
        <w:tc>
          <w:tcPr>
            <w:tcW w:w="992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SC2p1_00450</w:t>
            </w:r>
          </w:p>
        </w:tc>
        <w:tc>
          <w:tcPr>
            <w:tcW w:w="226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6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01CDE" w:rsidRPr="00035154" w:rsidTr="00630273">
        <w:trPr>
          <w:trHeight w:val="285"/>
        </w:trPr>
        <w:tc>
          <w:tcPr>
            <w:tcW w:w="595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B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Z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like protein, nitric-oxide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tase</w:t>
            </w:r>
            <w:proofErr w:type="spellEnd"/>
          </w:p>
        </w:tc>
        <w:tc>
          <w:tcPr>
            <w:tcW w:w="113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norB</w:t>
            </w:r>
            <w:proofErr w:type="spellEnd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/</w:t>
            </w: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norZ</w:t>
            </w:r>
            <w:proofErr w:type="spellEnd"/>
          </w:p>
        </w:tc>
        <w:tc>
          <w:tcPr>
            <w:tcW w:w="992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SC2p2_01300</w:t>
            </w:r>
          </w:p>
        </w:tc>
        <w:tc>
          <w:tcPr>
            <w:tcW w:w="226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6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01CDE" w:rsidRPr="00035154" w:rsidTr="00630273">
        <w:trPr>
          <w:trHeight w:val="285"/>
        </w:trPr>
        <w:tc>
          <w:tcPr>
            <w:tcW w:w="595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ApbE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family lipoprotein</w:t>
            </w:r>
          </w:p>
        </w:tc>
        <w:tc>
          <w:tcPr>
            <w:tcW w:w="113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sX</w:t>
            </w:r>
            <w:proofErr w:type="spellEnd"/>
          </w:p>
        </w:tc>
        <w:tc>
          <w:tcPr>
            <w:tcW w:w="992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3e-72</w:t>
            </w:r>
          </w:p>
        </w:tc>
        <w:tc>
          <w:tcPr>
            <w:tcW w:w="141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SC2p2_01390</w:t>
            </w:r>
          </w:p>
        </w:tc>
        <w:tc>
          <w:tcPr>
            <w:tcW w:w="226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6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01CDE" w:rsidRPr="00035154" w:rsidTr="00630273">
        <w:trPr>
          <w:trHeight w:val="285"/>
        </w:trPr>
        <w:tc>
          <w:tcPr>
            <w:tcW w:w="595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trous-oxide reductase</w:t>
            </w:r>
          </w:p>
        </w:tc>
        <w:tc>
          <w:tcPr>
            <w:tcW w:w="113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sY</w:t>
            </w:r>
            <w:proofErr w:type="spellEnd"/>
          </w:p>
        </w:tc>
        <w:tc>
          <w:tcPr>
            <w:tcW w:w="992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4e-60</w:t>
            </w:r>
          </w:p>
        </w:tc>
        <w:tc>
          <w:tcPr>
            <w:tcW w:w="141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SC2p2_01400</w:t>
            </w:r>
          </w:p>
        </w:tc>
        <w:tc>
          <w:tcPr>
            <w:tcW w:w="226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6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01CDE" w:rsidRPr="00035154" w:rsidTr="00630273">
        <w:trPr>
          <w:trHeight w:val="285"/>
        </w:trPr>
        <w:tc>
          <w:tcPr>
            <w:tcW w:w="595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copper ABC transporter ATP-binding protein</w:t>
            </w:r>
          </w:p>
        </w:tc>
        <w:tc>
          <w:tcPr>
            <w:tcW w:w="113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sF</w:t>
            </w:r>
            <w:proofErr w:type="spellEnd"/>
          </w:p>
        </w:tc>
        <w:tc>
          <w:tcPr>
            <w:tcW w:w="992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3e-75</w:t>
            </w:r>
          </w:p>
        </w:tc>
        <w:tc>
          <w:tcPr>
            <w:tcW w:w="141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SC2p2_01410</w:t>
            </w:r>
          </w:p>
        </w:tc>
        <w:tc>
          <w:tcPr>
            <w:tcW w:w="226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6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01CDE" w:rsidRPr="00035154" w:rsidTr="00630273">
        <w:trPr>
          <w:trHeight w:val="285"/>
        </w:trPr>
        <w:tc>
          <w:tcPr>
            <w:tcW w:w="595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Periplasmic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copper-binding protein</w:t>
            </w:r>
          </w:p>
        </w:tc>
        <w:tc>
          <w:tcPr>
            <w:tcW w:w="113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sD</w:t>
            </w:r>
            <w:proofErr w:type="spellEnd"/>
          </w:p>
        </w:tc>
        <w:tc>
          <w:tcPr>
            <w:tcW w:w="992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128</w:t>
            </w:r>
          </w:p>
        </w:tc>
        <w:tc>
          <w:tcPr>
            <w:tcW w:w="141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SC2p2_01420</w:t>
            </w:r>
          </w:p>
        </w:tc>
        <w:tc>
          <w:tcPr>
            <w:tcW w:w="226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6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01CDE" w:rsidRPr="00035154" w:rsidTr="00630273">
        <w:trPr>
          <w:trHeight w:val="299"/>
        </w:trPr>
        <w:tc>
          <w:tcPr>
            <w:tcW w:w="595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itrous oxide reductase</w:t>
            </w:r>
          </w:p>
        </w:tc>
        <w:tc>
          <w:tcPr>
            <w:tcW w:w="113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sZ</w:t>
            </w:r>
            <w:proofErr w:type="spellEnd"/>
          </w:p>
        </w:tc>
        <w:tc>
          <w:tcPr>
            <w:tcW w:w="992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SC2p2_01430</w:t>
            </w:r>
          </w:p>
        </w:tc>
        <w:tc>
          <w:tcPr>
            <w:tcW w:w="226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6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01CDE" w:rsidRPr="00035154" w:rsidTr="00630273">
        <w:trPr>
          <w:trHeight w:val="285"/>
        </w:trPr>
        <w:tc>
          <w:tcPr>
            <w:tcW w:w="595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trous oxide reductase expression regulator</w:t>
            </w:r>
          </w:p>
        </w:tc>
        <w:tc>
          <w:tcPr>
            <w:tcW w:w="113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sR</w:t>
            </w:r>
            <w:proofErr w:type="spellEnd"/>
          </w:p>
        </w:tc>
        <w:tc>
          <w:tcPr>
            <w:tcW w:w="992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SC2p2_01440</w:t>
            </w:r>
          </w:p>
        </w:tc>
        <w:tc>
          <w:tcPr>
            <w:tcW w:w="226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6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01CDE" w:rsidRPr="00035154" w:rsidTr="00630273">
        <w:trPr>
          <w:trHeight w:val="285"/>
        </w:trPr>
        <w:tc>
          <w:tcPr>
            <w:tcW w:w="595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nrS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protein (probable </w:t>
            </w: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denitrification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associated gene)</w:t>
            </w:r>
          </w:p>
        </w:tc>
        <w:tc>
          <w:tcPr>
            <w:tcW w:w="113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9e-72</w:t>
            </w:r>
          </w:p>
        </w:tc>
        <w:tc>
          <w:tcPr>
            <w:tcW w:w="141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SC2p1_00430</w:t>
            </w:r>
          </w:p>
        </w:tc>
        <w:tc>
          <w:tcPr>
            <w:tcW w:w="226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26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01CDE" w:rsidRPr="00035154" w:rsidTr="00630273">
        <w:trPr>
          <w:trHeight w:val="299"/>
        </w:trPr>
        <w:tc>
          <w:tcPr>
            <w:tcW w:w="595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nrU</w:t>
            </w:r>
            <w:proofErr w:type="spellEnd"/>
            <w:r w:rsidRPr="00035154">
              <w:rPr>
                <w:rFonts w:ascii="Times New Roman" w:hAnsi="Times New Roman" w:cs="Times New Roman"/>
                <w:sz w:val="20"/>
                <w:szCs w:val="20"/>
              </w:rPr>
              <w:t xml:space="preserve"> family protein (probable denitrification associated gene)</w:t>
            </w:r>
          </w:p>
        </w:tc>
        <w:tc>
          <w:tcPr>
            <w:tcW w:w="1134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1e-69</w:t>
            </w:r>
          </w:p>
        </w:tc>
        <w:tc>
          <w:tcPr>
            <w:tcW w:w="1418" w:type="dxa"/>
            <w:vAlign w:val="center"/>
          </w:tcPr>
          <w:p w:rsidR="00701CDE" w:rsidRPr="00035154" w:rsidRDefault="007A39E0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N69_</w:t>
            </w:r>
            <w:r w:rsidR="00701CDE" w:rsidRPr="00035154">
              <w:rPr>
                <w:rFonts w:ascii="Times New Roman" w:hAnsi="Times New Roman" w:cs="Times New Roman"/>
                <w:sz w:val="20"/>
                <w:szCs w:val="20"/>
              </w:rPr>
              <w:t>1205</w:t>
            </w:r>
          </w:p>
        </w:tc>
        <w:tc>
          <w:tcPr>
            <w:tcW w:w="2268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Met49242DRAFT_3364</w:t>
            </w:r>
          </w:p>
        </w:tc>
        <w:tc>
          <w:tcPr>
            <w:tcW w:w="2126" w:type="dxa"/>
            <w:vAlign w:val="center"/>
          </w:tcPr>
          <w:p w:rsidR="00701CDE" w:rsidRPr="00035154" w:rsidRDefault="00701CDE" w:rsidP="006C35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515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</w:tbl>
    <w:p w:rsidR="00DA6514" w:rsidRDefault="00DA6514" w:rsidP="00F05A3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94170" w:rsidRPr="00094170" w:rsidRDefault="00094170" w:rsidP="00F05A3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94170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>
        <w:rPr>
          <w:rFonts w:ascii="Times New Roman" w:hAnsi="Times New Roman" w:cs="Times New Roman"/>
          <w:sz w:val="24"/>
          <w:szCs w:val="24"/>
        </w:rPr>
        <w:t xml:space="preserve">Gene </w:t>
      </w:r>
      <w:proofErr w:type="spellStart"/>
      <w:r>
        <w:rPr>
          <w:rFonts w:ascii="Times New Roman" w:hAnsi="Times New Roman" w:cs="Times New Roman"/>
          <w:sz w:val="24"/>
          <w:szCs w:val="24"/>
        </w:rPr>
        <w:t>homologs</w:t>
      </w:r>
      <w:proofErr w:type="spellEnd"/>
      <w:r w:rsidRPr="00094170">
        <w:rPr>
          <w:rFonts w:ascii="Times New Roman" w:hAnsi="Times New Roman" w:cs="Times New Roman"/>
          <w:sz w:val="24"/>
          <w:szCs w:val="24"/>
        </w:rPr>
        <w:t xml:space="preserve"> we</w:t>
      </w:r>
      <w:r>
        <w:rPr>
          <w:rFonts w:ascii="Times New Roman" w:hAnsi="Times New Roman" w:cs="Times New Roman"/>
          <w:sz w:val="24"/>
          <w:szCs w:val="24"/>
        </w:rPr>
        <w:t>re identified by BLAST</w:t>
      </w:r>
      <w:r w:rsidRPr="00094170">
        <w:rPr>
          <w:rFonts w:ascii="Times New Roman" w:hAnsi="Times New Roman" w:cs="Times New Roman"/>
          <w:sz w:val="24"/>
          <w:szCs w:val="24"/>
        </w:rPr>
        <w:t xml:space="preserve"> search of the individual strain S</w:t>
      </w:r>
      <w:r>
        <w:rPr>
          <w:rFonts w:ascii="Times New Roman" w:hAnsi="Times New Roman" w:cs="Times New Roman"/>
          <w:sz w:val="24"/>
          <w:szCs w:val="24"/>
        </w:rPr>
        <w:t xml:space="preserve">C2 genes against the </w:t>
      </w:r>
      <w:r w:rsidRPr="00094170">
        <w:rPr>
          <w:rFonts w:ascii="Times New Roman" w:hAnsi="Times New Roman" w:cs="Times New Roman"/>
          <w:sz w:val="24"/>
          <w:szCs w:val="24"/>
        </w:rPr>
        <w:t xml:space="preserve">draft genome </w:t>
      </w:r>
      <w:proofErr w:type="gramStart"/>
      <w:r w:rsidRPr="00094170">
        <w:rPr>
          <w:rFonts w:ascii="Times New Roman" w:hAnsi="Times New Roman" w:cs="Times New Roman"/>
          <w:sz w:val="24"/>
          <w:szCs w:val="24"/>
        </w:rPr>
        <w:t>sequences</w:t>
      </w:r>
      <w:r>
        <w:rPr>
          <w:rFonts w:ascii="Times New Roman" w:hAnsi="Times New Roman" w:cs="Times New Roman"/>
          <w:sz w:val="24"/>
          <w:szCs w:val="24"/>
        </w:rPr>
        <w:t xml:space="preserve">  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rain Rockwell and </w:t>
      </w:r>
      <w:r w:rsidRPr="00DA6514">
        <w:rPr>
          <w:rFonts w:ascii="Times New Roman" w:hAnsi="Times New Roman"/>
          <w:i/>
          <w:sz w:val="24"/>
          <w:szCs w:val="24"/>
        </w:rPr>
        <w:t>Ms</w:t>
      </w:r>
      <w:r w:rsidRPr="00DA6514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DA6514">
        <w:rPr>
          <w:rFonts w:ascii="Times New Roman" w:hAnsi="Times New Roman"/>
          <w:i/>
          <w:sz w:val="24"/>
          <w:szCs w:val="24"/>
        </w:rPr>
        <w:t>trichosporium</w:t>
      </w:r>
      <w:proofErr w:type="spellEnd"/>
      <w:r w:rsidRPr="00DA6514">
        <w:rPr>
          <w:rFonts w:ascii="Times New Roman" w:hAnsi="Times New Roman"/>
          <w:sz w:val="24"/>
          <w:szCs w:val="24"/>
        </w:rPr>
        <w:t xml:space="preserve"> OB3b</w:t>
      </w:r>
      <w:r>
        <w:rPr>
          <w:rFonts w:ascii="Times New Roman" w:hAnsi="Times New Roman"/>
          <w:sz w:val="24"/>
          <w:szCs w:val="24"/>
        </w:rPr>
        <w:t>.</w:t>
      </w:r>
    </w:p>
    <w:p w:rsidR="00F12707" w:rsidRPr="00094170" w:rsidRDefault="00094170" w:rsidP="00F05A3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12707" w:rsidRPr="00094170">
        <w:rPr>
          <w:rFonts w:ascii="Times New Roman" w:hAnsi="Times New Roman" w:cs="Times New Roman"/>
          <w:sz w:val="24"/>
          <w:szCs w:val="24"/>
        </w:rPr>
        <w:t xml:space="preserve">ND, </w:t>
      </w:r>
      <w:proofErr w:type="gramStart"/>
      <w:r w:rsidR="00F12707" w:rsidRPr="00094170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="00F12707" w:rsidRPr="00094170">
        <w:rPr>
          <w:rFonts w:ascii="Times New Roman" w:hAnsi="Times New Roman" w:cs="Times New Roman"/>
          <w:sz w:val="24"/>
          <w:szCs w:val="24"/>
        </w:rPr>
        <w:t xml:space="preserve"> detected in the respective genome</w:t>
      </w:r>
      <w:r w:rsidR="000E2BE4" w:rsidRPr="00094170">
        <w:rPr>
          <w:rFonts w:ascii="Times New Roman" w:hAnsi="Times New Roman" w:cs="Times New Roman"/>
          <w:sz w:val="24"/>
          <w:szCs w:val="24"/>
        </w:rPr>
        <w:t xml:space="preserve"> sequence</w:t>
      </w:r>
      <w:r w:rsidR="00BC4708" w:rsidRPr="00094170">
        <w:rPr>
          <w:rFonts w:ascii="Times New Roman" w:hAnsi="Times New Roman" w:cs="Times New Roman"/>
          <w:sz w:val="24"/>
          <w:szCs w:val="24"/>
        </w:rPr>
        <w:t>.</w:t>
      </w:r>
    </w:p>
    <w:p w:rsidR="00701CDE" w:rsidRPr="00094170" w:rsidRDefault="00094170" w:rsidP="00F05A3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9417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01CDE" w:rsidRPr="00094170">
        <w:rPr>
          <w:rFonts w:ascii="Times New Roman" w:hAnsi="Times New Roman" w:cs="Times New Roman"/>
          <w:sz w:val="24"/>
          <w:szCs w:val="24"/>
        </w:rPr>
        <w:t xml:space="preserve">The </w:t>
      </w:r>
      <w:r w:rsidR="00464D08" w:rsidRPr="00094170">
        <w:rPr>
          <w:rFonts w:ascii="Times New Roman" w:hAnsi="Times New Roman" w:cs="Times New Roman"/>
          <w:sz w:val="24"/>
          <w:szCs w:val="24"/>
        </w:rPr>
        <w:t>two sub</w:t>
      </w:r>
      <w:r w:rsidR="00701CDE" w:rsidRPr="00094170">
        <w:rPr>
          <w:rFonts w:ascii="Times New Roman" w:hAnsi="Times New Roman" w:cs="Times New Roman"/>
          <w:sz w:val="24"/>
          <w:szCs w:val="24"/>
        </w:rPr>
        <w:t xml:space="preserve">units probably </w:t>
      </w:r>
      <w:r w:rsidR="00464D08" w:rsidRPr="00094170">
        <w:rPr>
          <w:rFonts w:ascii="Times New Roman" w:hAnsi="Times New Roman" w:cs="Times New Roman"/>
          <w:sz w:val="24"/>
          <w:szCs w:val="24"/>
        </w:rPr>
        <w:t>encode</w:t>
      </w:r>
      <w:r w:rsidR="00701CDE" w:rsidRPr="00094170">
        <w:rPr>
          <w:rFonts w:ascii="Times New Roman" w:hAnsi="Times New Roman" w:cs="Times New Roman"/>
          <w:sz w:val="24"/>
          <w:szCs w:val="24"/>
        </w:rPr>
        <w:t xml:space="preserve"> a single protein</w:t>
      </w:r>
      <w:r w:rsidR="00464D08" w:rsidRPr="00094170">
        <w:rPr>
          <w:rFonts w:ascii="Times New Roman" w:hAnsi="Times New Roman" w:cs="Times New Roman"/>
          <w:sz w:val="24"/>
          <w:szCs w:val="24"/>
        </w:rPr>
        <w:t xml:space="preserve"> in the cell</w:t>
      </w:r>
      <w:r w:rsidR="00701CDE" w:rsidRPr="00094170">
        <w:rPr>
          <w:rFonts w:ascii="Times New Roman" w:hAnsi="Times New Roman" w:cs="Times New Roman"/>
          <w:sz w:val="24"/>
          <w:szCs w:val="24"/>
        </w:rPr>
        <w:t xml:space="preserve">. </w:t>
      </w:r>
      <w:r w:rsidR="00464D08" w:rsidRPr="00094170">
        <w:rPr>
          <w:rFonts w:ascii="Times New Roman" w:hAnsi="Times New Roman" w:cs="Times New Roman"/>
          <w:sz w:val="24"/>
          <w:szCs w:val="24"/>
        </w:rPr>
        <w:t xml:space="preserve">This artifact is probably due to some </w:t>
      </w:r>
      <w:r w:rsidR="00701CDE" w:rsidRPr="00094170">
        <w:rPr>
          <w:rFonts w:ascii="Times New Roman" w:hAnsi="Times New Roman" w:cs="Times New Roman"/>
          <w:sz w:val="24"/>
          <w:szCs w:val="24"/>
        </w:rPr>
        <w:t>sequencing error</w:t>
      </w:r>
      <w:r w:rsidR="00BC4708" w:rsidRPr="00094170">
        <w:rPr>
          <w:rFonts w:ascii="Times New Roman" w:hAnsi="Times New Roman" w:cs="Times New Roman"/>
          <w:sz w:val="24"/>
          <w:szCs w:val="24"/>
        </w:rPr>
        <w:t>s</w:t>
      </w:r>
      <w:r w:rsidR="00464D08" w:rsidRPr="00094170">
        <w:rPr>
          <w:rFonts w:ascii="Times New Roman" w:hAnsi="Times New Roman" w:cs="Times New Roman"/>
          <w:sz w:val="24"/>
          <w:szCs w:val="24"/>
        </w:rPr>
        <w:t>.</w:t>
      </w:r>
    </w:p>
    <w:sectPr w:rsidR="00701CDE" w:rsidRPr="00094170" w:rsidSect="000016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2"/>
  <w:doNotDisplayPageBoundarie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001651"/>
    <w:rsid w:val="00001651"/>
    <w:rsid w:val="000070BF"/>
    <w:rsid w:val="00010AEB"/>
    <w:rsid w:val="000260A2"/>
    <w:rsid w:val="00026B41"/>
    <w:rsid w:val="00035154"/>
    <w:rsid w:val="00046839"/>
    <w:rsid w:val="00053698"/>
    <w:rsid w:val="00056DBE"/>
    <w:rsid w:val="0006547B"/>
    <w:rsid w:val="0008367E"/>
    <w:rsid w:val="00094170"/>
    <w:rsid w:val="000A19CC"/>
    <w:rsid w:val="000C0294"/>
    <w:rsid w:val="000E2BE4"/>
    <w:rsid w:val="00103D46"/>
    <w:rsid w:val="00110409"/>
    <w:rsid w:val="00111C53"/>
    <w:rsid w:val="001437A8"/>
    <w:rsid w:val="00165F7F"/>
    <w:rsid w:val="00184231"/>
    <w:rsid w:val="001A5A56"/>
    <w:rsid w:val="001D21AF"/>
    <w:rsid w:val="001F3B27"/>
    <w:rsid w:val="00232180"/>
    <w:rsid w:val="002330CA"/>
    <w:rsid w:val="00233AA2"/>
    <w:rsid w:val="00252E99"/>
    <w:rsid w:val="00255707"/>
    <w:rsid w:val="002665B8"/>
    <w:rsid w:val="00267B8E"/>
    <w:rsid w:val="00285971"/>
    <w:rsid w:val="002875C9"/>
    <w:rsid w:val="002C266F"/>
    <w:rsid w:val="002F4E4B"/>
    <w:rsid w:val="0034750B"/>
    <w:rsid w:val="00364D5D"/>
    <w:rsid w:val="00386A50"/>
    <w:rsid w:val="003A6F10"/>
    <w:rsid w:val="003B5400"/>
    <w:rsid w:val="003B60EF"/>
    <w:rsid w:val="003D4309"/>
    <w:rsid w:val="003E6ADC"/>
    <w:rsid w:val="00420C5A"/>
    <w:rsid w:val="00442852"/>
    <w:rsid w:val="00463F7F"/>
    <w:rsid w:val="00464D08"/>
    <w:rsid w:val="004B5D05"/>
    <w:rsid w:val="004B5E48"/>
    <w:rsid w:val="004F5F09"/>
    <w:rsid w:val="0050341C"/>
    <w:rsid w:val="005526F1"/>
    <w:rsid w:val="00553A99"/>
    <w:rsid w:val="00565F62"/>
    <w:rsid w:val="00581C19"/>
    <w:rsid w:val="00597EC1"/>
    <w:rsid w:val="005D3D62"/>
    <w:rsid w:val="006159F0"/>
    <w:rsid w:val="00630273"/>
    <w:rsid w:val="00666D3E"/>
    <w:rsid w:val="00667E95"/>
    <w:rsid w:val="00677940"/>
    <w:rsid w:val="006C35C4"/>
    <w:rsid w:val="006E6214"/>
    <w:rsid w:val="00701CDE"/>
    <w:rsid w:val="0071083E"/>
    <w:rsid w:val="00734799"/>
    <w:rsid w:val="00745A1B"/>
    <w:rsid w:val="00750620"/>
    <w:rsid w:val="007949D4"/>
    <w:rsid w:val="007A39E0"/>
    <w:rsid w:val="007E3837"/>
    <w:rsid w:val="008032F1"/>
    <w:rsid w:val="00821F7F"/>
    <w:rsid w:val="00823724"/>
    <w:rsid w:val="0084756E"/>
    <w:rsid w:val="00856F36"/>
    <w:rsid w:val="00860F89"/>
    <w:rsid w:val="008A68F0"/>
    <w:rsid w:val="008E10A6"/>
    <w:rsid w:val="00912521"/>
    <w:rsid w:val="00916DF0"/>
    <w:rsid w:val="009436BE"/>
    <w:rsid w:val="009444E8"/>
    <w:rsid w:val="009508B3"/>
    <w:rsid w:val="00964CEF"/>
    <w:rsid w:val="00973BE8"/>
    <w:rsid w:val="009750AC"/>
    <w:rsid w:val="009D2776"/>
    <w:rsid w:val="009D5568"/>
    <w:rsid w:val="009F244D"/>
    <w:rsid w:val="009F3FE2"/>
    <w:rsid w:val="009F43B1"/>
    <w:rsid w:val="009F4BDA"/>
    <w:rsid w:val="00AA121C"/>
    <w:rsid w:val="00AC4527"/>
    <w:rsid w:val="00AD019D"/>
    <w:rsid w:val="00AF6F58"/>
    <w:rsid w:val="00B048A6"/>
    <w:rsid w:val="00B27E8D"/>
    <w:rsid w:val="00B43FFD"/>
    <w:rsid w:val="00B571D9"/>
    <w:rsid w:val="00B6341B"/>
    <w:rsid w:val="00B8295E"/>
    <w:rsid w:val="00B845FC"/>
    <w:rsid w:val="00BB1888"/>
    <w:rsid w:val="00BC4708"/>
    <w:rsid w:val="00BE17A6"/>
    <w:rsid w:val="00C47189"/>
    <w:rsid w:val="00C56934"/>
    <w:rsid w:val="00C66B0D"/>
    <w:rsid w:val="00CB562F"/>
    <w:rsid w:val="00D123A9"/>
    <w:rsid w:val="00D3284F"/>
    <w:rsid w:val="00D51E11"/>
    <w:rsid w:val="00D608AD"/>
    <w:rsid w:val="00D72C87"/>
    <w:rsid w:val="00D8597D"/>
    <w:rsid w:val="00D8797C"/>
    <w:rsid w:val="00DA6514"/>
    <w:rsid w:val="00DA6530"/>
    <w:rsid w:val="00DB0067"/>
    <w:rsid w:val="00DB0ECE"/>
    <w:rsid w:val="00E25AA5"/>
    <w:rsid w:val="00E30281"/>
    <w:rsid w:val="00E5308C"/>
    <w:rsid w:val="00EA280F"/>
    <w:rsid w:val="00EA28A2"/>
    <w:rsid w:val="00EB4E81"/>
    <w:rsid w:val="00EF0537"/>
    <w:rsid w:val="00EF40F0"/>
    <w:rsid w:val="00F05A35"/>
    <w:rsid w:val="00F12707"/>
    <w:rsid w:val="00F64AAC"/>
    <w:rsid w:val="00FE2C71"/>
    <w:rsid w:val="00FF62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651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0016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1651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eature">
    <w:name w:val="feature"/>
    <w:basedOn w:val="DefaultParagraphFont"/>
    <w:uiPriority w:val="99"/>
    <w:rsid w:val="00001651"/>
  </w:style>
  <w:style w:type="character" w:styleId="Hyperlink">
    <w:name w:val="Hyperlink"/>
    <w:basedOn w:val="DefaultParagraphFont"/>
    <w:uiPriority w:val="99"/>
    <w:semiHidden/>
    <w:unhideWhenUsed/>
    <w:rsid w:val="0000165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1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6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651"/>
    <w:rPr>
      <w:rFonts w:ascii="Calibri" w:eastAsia="Calibri" w:hAnsi="Calibri" w:cs="Calibr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651"/>
    <w:rPr>
      <w:rFonts w:ascii="Tahoma" w:eastAsia="Calibri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2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281"/>
    <w:rPr>
      <w:b/>
      <w:bCs/>
    </w:rPr>
  </w:style>
  <w:style w:type="paragraph" w:styleId="Revision">
    <w:name w:val="Revision"/>
    <w:hidden/>
    <w:uiPriority w:val="99"/>
    <w:semiHidden/>
    <w:rsid w:val="00E30281"/>
    <w:rPr>
      <w:rFonts w:cs="Calibr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1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04</Words>
  <Characters>914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sri</dc:creator>
  <cp:keywords/>
  <cp:lastModifiedBy>liesackw</cp:lastModifiedBy>
  <cp:revision>2</cp:revision>
  <dcterms:created xsi:type="dcterms:W3CDTF">2013-08-28T10:10:00Z</dcterms:created>
  <dcterms:modified xsi:type="dcterms:W3CDTF">2013-08-28T10:10:00Z</dcterms:modified>
</cp:coreProperties>
</file>